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A4CB5" w14:textId="121C18CB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1. </w:t>
      </w:r>
      <w:r w:rsidRPr="001A1AD4">
        <w:rPr>
          <w:rFonts w:ascii="Calibri" w:hAnsi="Calibri" w:cs="Calibri"/>
          <w:sz w:val="22"/>
          <w:szCs w:val="22"/>
          <w:lang w:val="en-US"/>
        </w:rPr>
        <w:t>Sensitivity analysis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tbl>
      <w:tblPr>
        <w:tblpPr w:leftFromText="141" w:rightFromText="141" w:vertAnchor="text" w:horzAnchor="margin" w:tblpY="169"/>
        <w:tblW w:w="7798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58"/>
        <w:gridCol w:w="1337"/>
        <w:gridCol w:w="709"/>
        <w:gridCol w:w="708"/>
        <w:gridCol w:w="851"/>
        <w:gridCol w:w="992"/>
        <w:gridCol w:w="992"/>
        <w:gridCol w:w="851"/>
      </w:tblGrid>
      <w:tr w:rsidR="00E629E1" w:rsidRPr="001A1AD4" w14:paraId="6EB11952" w14:textId="77777777" w:rsidTr="00DA51A0">
        <w:trPr>
          <w:trHeight w:val="433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D850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PAHQ subscales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457679" w14:textId="77777777" w:rsidR="00E629E1" w:rsidRPr="005F7514" w:rsidRDefault="00E629E1" w:rsidP="00DA51A0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pt-BR"/>
              </w:rPr>
            </w:pPr>
            <w:r w:rsidRPr="005F7514">
              <w:rPr>
                <w:rFonts w:ascii="Calibri" w:hAnsi="Calibri" w:cs="Calibri"/>
                <w:sz w:val="22"/>
                <w:szCs w:val="22"/>
                <w:lang w:val="pt-BR"/>
              </w:rPr>
              <w:t xml:space="preserve">No </w:t>
            </w:r>
            <w:proofErr w:type="spellStart"/>
            <w:r w:rsidRPr="005F7514">
              <w:rPr>
                <w:rFonts w:ascii="Calibri" w:hAnsi="Calibri" w:cs="Calibri"/>
                <w:sz w:val="22"/>
                <w:szCs w:val="22"/>
                <w:lang w:val="pt-BR"/>
              </w:rPr>
              <w:t>missing</w:t>
            </w:r>
            <w:proofErr w:type="spellEnd"/>
            <w:r w:rsidRPr="005F7514">
              <w:rPr>
                <w:rFonts w:ascii="Calibri" w:hAnsi="Calibri" w:cs="Calibri"/>
                <w:sz w:val="22"/>
                <w:szCs w:val="22"/>
                <w:lang w:val="pt-BR"/>
              </w:rPr>
              <w:t xml:space="preserve"> SF-12 data (</w:t>
            </w:r>
            <w:r w:rsidRPr="005F7514">
              <w:rPr>
                <w:rFonts w:ascii="Calibri" w:hAnsi="Calibri" w:cs="Calibri"/>
                <w:i/>
                <w:iCs/>
                <w:sz w:val="22"/>
                <w:szCs w:val="22"/>
                <w:lang w:val="pt-BR"/>
              </w:rPr>
              <w:t>N</w:t>
            </w:r>
            <w:r w:rsidRPr="005F7514">
              <w:rPr>
                <w:rFonts w:ascii="Calibri" w:hAnsi="Calibri" w:cs="Calibri"/>
                <w:sz w:val="22"/>
                <w:szCs w:val="22"/>
                <w:lang w:val="pt-BR"/>
              </w:rPr>
              <w:t xml:space="preserve"> = 30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ECF75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Missing SF-12 data (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C98AA1" w14:textId="77777777" w:rsidR="00E629E1" w:rsidRPr="001A1AD4" w:rsidRDefault="00E629E1" w:rsidP="00DA51A0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81522" w14:textId="77777777" w:rsidR="00E629E1" w:rsidRPr="001A1AD4" w:rsidRDefault="00E629E1" w:rsidP="00DA51A0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AFA09A" w14:textId="77777777" w:rsidR="00E629E1" w:rsidRPr="001A1AD4" w:rsidRDefault="00E629E1" w:rsidP="00DA51A0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</w:tr>
      <w:tr w:rsidR="00E629E1" w:rsidRPr="001A1AD4" w14:paraId="0F3FAF52" w14:textId="77777777" w:rsidTr="00DA51A0">
        <w:trPr>
          <w:trHeight w:val="306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555C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877DB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FAC7C1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CDFDA0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87AAAE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ABC0F5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16587D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4D72F3" w14:textId="77777777" w:rsidR="00E629E1" w:rsidRPr="001A1AD4" w:rsidRDefault="00E629E1" w:rsidP="00DA51A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δ</w:t>
            </w:r>
          </w:p>
        </w:tc>
      </w:tr>
      <w:tr w:rsidR="00E629E1" w:rsidRPr="001A1AD4" w14:paraId="61A5FF0D" w14:textId="77777777" w:rsidTr="00DA51A0">
        <w:trPr>
          <w:trHeight w:val="433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58481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cceptabil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906AE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F2156F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2CFD1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F65D49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6582A6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03085E">
              <w:rPr>
                <w:rFonts w:ascii="Calibri" w:hAnsi="Calibri" w:cs="Calibri"/>
                <w:sz w:val="22"/>
                <w:szCs w:val="22"/>
                <w:lang w:val="en-US"/>
              </w:rPr>
              <w:t>6192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51FEEF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ADEE91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  <w:tr w:rsidR="00E629E1" w:rsidRPr="001A1AD4" w14:paraId="3EBEA264" w14:textId="77777777" w:rsidTr="00DA51A0">
        <w:trPr>
          <w:trHeight w:val="4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F6A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ccessibil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F93F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</w:tcPr>
          <w:p w14:paraId="58D2A12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708" w:type="dxa"/>
          </w:tcPr>
          <w:p w14:paraId="237D4902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68</w:t>
            </w:r>
          </w:p>
        </w:tc>
        <w:tc>
          <w:tcPr>
            <w:tcW w:w="851" w:type="dxa"/>
          </w:tcPr>
          <w:p w14:paraId="1866A486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00</w:t>
            </w:r>
          </w:p>
        </w:tc>
        <w:tc>
          <w:tcPr>
            <w:tcW w:w="992" w:type="dxa"/>
          </w:tcPr>
          <w:p w14:paraId="34C27781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085E">
              <w:rPr>
                <w:rFonts w:ascii="Calibri" w:hAnsi="Calibri" w:cs="Calibri"/>
                <w:sz w:val="22"/>
                <w:szCs w:val="22"/>
                <w:lang w:val="en-US"/>
              </w:rPr>
              <w:t>6262.5</w:t>
            </w:r>
          </w:p>
        </w:tc>
        <w:tc>
          <w:tcPr>
            <w:tcW w:w="992" w:type="dxa"/>
          </w:tcPr>
          <w:p w14:paraId="236F6D00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04</w:t>
            </w:r>
          </w:p>
        </w:tc>
        <w:tc>
          <w:tcPr>
            <w:tcW w:w="851" w:type="dxa"/>
          </w:tcPr>
          <w:p w14:paraId="04B56A60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</w:tr>
      <w:tr w:rsidR="00E629E1" w:rsidRPr="001A1AD4" w14:paraId="317C8D82" w14:textId="77777777" w:rsidTr="00DA51A0">
        <w:trPr>
          <w:trHeight w:val="4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B50A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dequac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0AE2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709" w:type="dxa"/>
          </w:tcPr>
          <w:p w14:paraId="7B0C8086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77</w:t>
            </w:r>
          </w:p>
        </w:tc>
        <w:tc>
          <w:tcPr>
            <w:tcW w:w="708" w:type="dxa"/>
          </w:tcPr>
          <w:p w14:paraId="29ABA1C5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</w:tcPr>
          <w:p w14:paraId="3869DD9B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92" w:type="dxa"/>
          </w:tcPr>
          <w:p w14:paraId="50675162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3085E">
              <w:rPr>
                <w:rFonts w:ascii="Calibri" w:hAnsi="Calibri" w:cs="Calibri"/>
                <w:sz w:val="22"/>
                <w:szCs w:val="22"/>
                <w:lang w:val="en-US"/>
              </w:rPr>
              <w:t>5990.5</w:t>
            </w:r>
          </w:p>
        </w:tc>
        <w:tc>
          <w:tcPr>
            <w:tcW w:w="992" w:type="dxa"/>
          </w:tcPr>
          <w:p w14:paraId="26AA00C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36</w:t>
            </w:r>
          </w:p>
        </w:tc>
        <w:tc>
          <w:tcPr>
            <w:tcW w:w="851" w:type="dxa"/>
          </w:tcPr>
          <w:p w14:paraId="62ECCCE0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599">
              <w:rPr>
                <w:rFonts w:ascii="Calibri" w:hAnsi="Calibri" w:cs="Calibri"/>
                <w:sz w:val="22"/>
                <w:szCs w:val="22"/>
                <w:lang w:val="en-US"/>
              </w:rPr>
              <w:t>-0.032</w:t>
            </w:r>
          </w:p>
        </w:tc>
      </w:tr>
      <w:tr w:rsidR="00E629E1" w:rsidRPr="001A1AD4" w14:paraId="0A89BAE0" w14:textId="77777777" w:rsidTr="00DA51A0">
        <w:trPr>
          <w:trHeight w:val="4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8FCB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ffordabil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10E0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</w:tcPr>
          <w:p w14:paraId="329E28B5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788C7E9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851" w:type="dxa"/>
          </w:tcPr>
          <w:p w14:paraId="40E17B10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14:paraId="253AF9BE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599">
              <w:rPr>
                <w:rFonts w:ascii="Calibri" w:hAnsi="Calibri" w:cs="Calibri"/>
                <w:sz w:val="22"/>
                <w:szCs w:val="22"/>
                <w:lang w:val="en-US"/>
              </w:rPr>
              <w:t>697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</w:p>
        </w:tc>
        <w:tc>
          <w:tcPr>
            <w:tcW w:w="992" w:type="dxa"/>
          </w:tcPr>
          <w:p w14:paraId="628BBB33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86</w:t>
            </w:r>
          </w:p>
        </w:tc>
        <w:tc>
          <w:tcPr>
            <w:tcW w:w="851" w:type="dxa"/>
          </w:tcPr>
          <w:p w14:paraId="259970D1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</w:tr>
      <w:tr w:rsidR="00E629E1" w:rsidRPr="001A1AD4" w14:paraId="186B75AE" w14:textId="77777777" w:rsidTr="00DA51A0">
        <w:trPr>
          <w:trHeight w:val="4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D8A6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vailability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13CE37C4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</w:tcPr>
          <w:p w14:paraId="693E1D69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708" w:type="dxa"/>
          </w:tcPr>
          <w:p w14:paraId="0EFB42BA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</w:tcPr>
          <w:p w14:paraId="583B9D8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</w:tcPr>
          <w:p w14:paraId="02173A95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B53599">
              <w:rPr>
                <w:rFonts w:ascii="Calibri" w:hAnsi="Calibri" w:cs="Calibri"/>
                <w:sz w:val="22"/>
                <w:szCs w:val="22"/>
                <w:lang w:val="en-US"/>
              </w:rPr>
              <w:t>6372.5</w:t>
            </w:r>
          </w:p>
        </w:tc>
        <w:tc>
          <w:tcPr>
            <w:tcW w:w="992" w:type="dxa"/>
          </w:tcPr>
          <w:p w14:paraId="502F273E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58</w:t>
            </w:r>
          </w:p>
        </w:tc>
        <w:tc>
          <w:tcPr>
            <w:tcW w:w="851" w:type="dxa"/>
          </w:tcPr>
          <w:p w14:paraId="3C014972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</w:tr>
      <w:tr w:rsidR="00E629E1" w:rsidRPr="001A1AD4" w14:paraId="3977DD73" w14:textId="77777777" w:rsidTr="00DA51A0">
        <w:trPr>
          <w:trHeight w:val="85"/>
        </w:trPr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E50D3" w14:textId="77777777" w:rsidR="00E629E1" w:rsidRPr="001A1AD4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wareness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FACD6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563CB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645AC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FB486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15758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B53599">
              <w:rPr>
                <w:rFonts w:ascii="Calibri" w:hAnsi="Calibri" w:cs="Calibri"/>
                <w:sz w:val="22"/>
                <w:szCs w:val="22"/>
                <w:lang w:val="en-US"/>
              </w:rPr>
              <w:t>668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4A9B4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4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33C777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0</w:t>
            </w:r>
          </w:p>
        </w:tc>
      </w:tr>
    </w:tbl>
    <w:p w14:paraId="4677479D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9032CC5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9D9807F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823566F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EB7D969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E1C5900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08F3643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12152FA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67901DC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B492D60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15E92F1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43803F1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FBE69A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1CA88AC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Note.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>M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= mean.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= sample size.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>SD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= standard deviation.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>U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= U-statistic.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= p-value. PAHQ = Perceived Access to Healthcare Questionnaire.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 xml:space="preserve">δ = </w:t>
      </w:r>
      <w:r w:rsidRPr="001A1AD4">
        <w:rPr>
          <w:rFonts w:ascii="Calibri" w:hAnsi="Calibri" w:cs="Calibri"/>
          <w:sz w:val="22"/>
          <w:szCs w:val="22"/>
          <w:lang w:val="en-US"/>
        </w:rPr>
        <w:t>Cliff’s Delta</w:t>
      </w:r>
      <w:r w:rsidRPr="001A1AD4">
        <w:rPr>
          <w:rFonts w:ascii="Calibri" w:hAnsi="Calibri" w:cs="Calibri"/>
          <w:i/>
          <w:iCs/>
          <w:sz w:val="22"/>
          <w:szCs w:val="22"/>
          <w:lang w:val="en-US"/>
        </w:rPr>
        <w:t xml:space="preserve">. </w:t>
      </w:r>
    </w:p>
    <w:p w14:paraId="41EA0973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4A7947E2" w14:textId="2B3CAA4A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2. 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Boxplot of </w:t>
      </w:r>
      <w:r>
        <w:rPr>
          <w:rFonts w:ascii="Calibri" w:hAnsi="Calibri" w:cs="Calibri"/>
          <w:sz w:val="22"/>
          <w:szCs w:val="22"/>
          <w:lang w:val="en-US"/>
        </w:rPr>
        <w:t>P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erceived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ccess to </w:t>
      </w:r>
      <w:r>
        <w:rPr>
          <w:rFonts w:ascii="Calibri" w:hAnsi="Calibri" w:cs="Calibri"/>
          <w:sz w:val="22"/>
          <w:szCs w:val="22"/>
          <w:lang w:val="en-US"/>
        </w:rPr>
        <w:t>H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ealthcare </w:t>
      </w:r>
      <w:r>
        <w:rPr>
          <w:rFonts w:ascii="Calibri" w:hAnsi="Calibri" w:cs="Calibri"/>
          <w:sz w:val="22"/>
          <w:szCs w:val="22"/>
          <w:lang w:val="en-US"/>
        </w:rPr>
        <w:t>Q</w:t>
      </w:r>
      <w:r w:rsidRPr="001A1AD4">
        <w:rPr>
          <w:rFonts w:ascii="Calibri" w:hAnsi="Calibri" w:cs="Calibri"/>
          <w:sz w:val="22"/>
          <w:szCs w:val="22"/>
          <w:lang w:val="en-US"/>
        </w:rPr>
        <w:t>uestionnaire</w:t>
      </w:r>
      <w:r w:rsidRPr="001A1AD4" w:rsidDel="00906DD0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A1AD4">
        <w:rPr>
          <w:rFonts w:ascii="Calibri" w:hAnsi="Calibri" w:cs="Calibri"/>
          <w:sz w:val="22"/>
          <w:szCs w:val="22"/>
          <w:lang w:val="en-US"/>
        </w:rPr>
        <w:t>subscales</w:t>
      </w:r>
    </w:p>
    <w:p w14:paraId="29C79167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9F29C1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73ADC96D" wp14:editId="6D155C12">
            <wp:extent cx="8496300" cy="3161043"/>
            <wp:effectExtent l="0" t="0" r="0" b="1270"/>
            <wp:docPr id="3138758" name="Grafik 1" descr="Ein Bild, das Diagramm, Reihe, Screenshot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8758" name="Grafik 1" descr="Ein Bild, das Diagramm, Reihe, Screenshot, Rechteck enthält.&#10;&#10;Automatisch generierte Beschreibung"/>
                    <pic:cNvPicPr/>
                  </pic:nvPicPr>
                  <pic:blipFill rotWithShape="1">
                    <a:blip r:embed="rId4"/>
                    <a:srcRect l="-535" t="7663" r="-1"/>
                    <a:stretch/>
                  </pic:blipFill>
                  <pic:spPr bwMode="auto">
                    <a:xfrm>
                      <a:off x="0" y="0"/>
                      <a:ext cx="8496300" cy="3161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1F043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790B1DFE" w14:textId="46829015" w:rsidR="00E629E1" w:rsidRPr="00E52F5F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3. 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Boxplot of </w:t>
      </w:r>
      <w:r>
        <w:rPr>
          <w:rFonts w:ascii="Calibri" w:hAnsi="Calibri" w:cs="Calibri"/>
          <w:sz w:val="22"/>
          <w:szCs w:val="22"/>
          <w:lang w:val="en-US"/>
        </w:rPr>
        <w:t>Short Form 12 Health Survey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subscales </w:t>
      </w:r>
    </w:p>
    <w:p w14:paraId="3A8A8971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  <w:sectPr w:rsidR="00E629E1" w:rsidRPr="001A1AD4" w:rsidSect="00885A56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E52F5F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677A19F2" wp14:editId="5242390C">
            <wp:extent cx="6731000" cy="3106722"/>
            <wp:effectExtent l="0" t="0" r="0" b="5080"/>
            <wp:docPr id="406861637" name="Grafik 1" descr="Ein Bild, das Screenshot, Text, Rechteck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861637" name="Grafik 1" descr="Ein Bild, das Screenshot, Text, Rechteck, Reihe enthält.&#10;&#10;Automatisch generierte Beschreibung"/>
                    <pic:cNvPicPr/>
                  </pic:nvPicPr>
                  <pic:blipFill rotWithShape="1">
                    <a:blip r:embed="rId5"/>
                    <a:srcRect t="9733"/>
                    <a:stretch/>
                  </pic:blipFill>
                  <pic:spPr bwMode="auto">
                    <a:xfrm>
                      <a:off x="0" y="0"/>
                      <a:ext cx="6731000" cy="3106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78ABD" w14:textId="72A62E57" w:rsidR="00E629E1" w:rsidRPr="000D2C2B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4. </w:t>
      </w:r>
      <w:r w:rsidRPr="001A1AD4">
        <w:rPr>
          <w:rFonts w:ascii="Calibri" w:hAnsi="Calibri" w:cs="Calibri"/>
          <w:sz w:val="22"/>
          <w:szCs w:val="22"/>
          <w:lang w:val="en-US"/>
        </w:rPr>
        <w:t>Overview across removed disease types</w:t>
      </w:r>
    </w:p>
    <w:tbl>
      <w:tblPr>
        <w:tblW w:w="6237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4"/>
        <w:gridCol w:w="5528"/>
        <w:gridCol w:w="425"/>
      </w:tblGrid>
      <w:tr w:rsidR="00E629E1" w:rsidRPr="001A1AD4" w14:paraId="0453F88B" w14:textId="77777777" w:rsidTr="00DA51A0">
        <w:trPr>
          <w:trHeight w:val="22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27AEE" w14:textId="77777777" w:rsidR="00E629E1" w:rsidRPr="001A1AD4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sease type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2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2E97C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</w:p>
        </w:tc>
      </w:tr>
      <w:tr w:rsidR="00E629E1" w:rsidRPr="00CD720D" w14:paraId="597EC703" w14:textId="77777777" w:rsidTr="00DA51A0">
        <w:trPr>
          <w:trHeight w:val="433"/>
        </w:trPr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28C58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isease typ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s below 10 cases 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according to ICD-1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categorization</w:t>
            </w:r>
          </w:p>
        </w:tc>
      </w:tr>
      <w:tr w:rsidR="00E629E1" w:rsidRPr="001A1AD4" w14:paraId="0B49AD76" w14:textId="77777777" w:rsidTr="00DA51A0">
        <w:trPr>
          <w:gridBefore w:val="1"/>
          <w:wBefore w:w="284" w:type="dxa"/>
          <w:trHeight w:val="433"/>
        </w:trPr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59D05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Certain infectious or parasitic diseas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5CE57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E629E1" w:rsidRPr="001A1AD4" w14:paraId="48C2CA62" w14:textId="77777777" w:rsidTr="00DA51A0">
        <w:trPr>
          <w:gridBefore w:val="1"/>
          <w:wBefore w:w="284" w:type="dxa"/>
          <w:trHeight w:val="43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30C8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circulatory syste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22E0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E629E1" w:rsidRPr="001A1AD4" w14:paraId="6FF4ABD0" w14:textId="77777777" w:rsidTr="00DA51A0">
        <w:trPr>
          <w:gridBefore w:val="1"/>
          <w:wBefore w:w="284" w:type="dxa"/>
          <w:trHeight w:val="43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F7BA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genitourinary syste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8A84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E629E1" w:rsidRPr="001A1AD4" w14:paraId="03DE256D" w14:textId="77777777" w:rsidTr="00DA51A0">
        <w:trPr>
          <w:gridBefore w:val="1"/>
          <w:wBefore w:w="284" w:type="dxa"/>
          <w:trHeight w:val="43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3DCE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musculoskeletal system or connective tiss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C966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E629E1" w:rsidRPr="001A1AD4" w14:paraId="29979462" w14:textId="77777777" w:rsidTr="00DA51A0">
        <w:trPr>
          <w:gridBefore w:val="1"/>
          <w:wBefore w:w="284" w:type="dxa"/>
          <w:trHeight w:val="43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7221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respiratory syste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4A48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E629E1" w:rsidRPr="001A1AD4" w14:paraId="653B3883" w14:textId="77777777" w:rsidTr="00DA51A0">
        <w:trPr>
          <w:gridBefore w:val="1"/>
          <w:wBefore w:w="284" w:type="dxa"/>
          <w:trHeight w:val="2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407B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musculoskeletal and connective tiss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701A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 </w:t>
            </w:r>
          </w:p>
        </w:tc>
      </w:tr>
      <w:tr w:rsidR="00E629E1" w:rsidRPr="001A1AD4" w14:paraId="79896BCD" w14:textId="77777777" w:rsidTr="00DA51A0">
        <w:trPr>
          <w:gridBefore w:val="1"/>
          <w:wBefore w:w="284" w:type="dxa"/>
          <w:trHeight w:val="2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D3BB" w14:textId="77777777" w:rsidR="00E629E1" w:rsidRPr="001A1AD4" w:rsidRDefault="00E629E1" w:rsidP="00DA51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Diseases of the sk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741E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E629E1" w:rsidRPr="001A1AD4" w14:paraId="61B88577" w14:textId="77777777" w:rsidTr="00DA51A0">
        <w:trPr>
          <w:gridBefore w:val="1"/>
          <w:wBefore w:w="284" w:type="dxa"/>
          <w:trHeight w:val="85"/>
        </w:trPr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98D90" w14:textId="77777777" w:rsidR="00E629E1" w:rsidRPr="001A1AD4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eoplasms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88AFB" w14:textId="77777777" w:rsidR="00E629E1" w:rsidRPr="001A1AD4" w:rsidRDefault="00E629E1" w:rsidP="00DA51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</w:tr>
    </w:tbl>
    <w:p w14:paraId="7EE50E9A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  <w:sectPr w:rsidR="00E629E1" w:rsidRPr="001A1AD4" w:rsidSect="00E84C9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46E2B1F" w14:textId="220884C8" w:rsidR="00E629E1" w:rsidRPr="000D2C2B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5. </w:t>
      </w:r>
      <w:r w:rsidRPr="001A1AD4">
        <w:rPr>
          <w:rFonts w:ascii="Calibri" w:hAnsi="Calibri" w:cs="Calibri"/>
          <w:sz w:val="22"/>
          <w:szCs w:val="22"/>
          <w:lang w:val="en-US"/>
        </w:rPr>
        <w:t>Silhouette scores of Perceived Access to Healthcare Questionnaire</w:t>
      </w:r>
      <w:r w:rsidRPr="001A1AD4" w:rsidDel="00906DD0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A1AD4">
        <w:rPr>
          <w:rFonts w:ascii="Calibri" w:hAnsi="Calibri" w:cs="Calibri"/>
          <w:sz w:val="22"/>
          <w:szCs w:val="22"/>
          <w:lang w:val="en-US"/>
        </w:rPr>
        <w:t>subscales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tbl>
      <w:tblPr>
        <w:tblW w:w="5427" w:type="dxa"/>
        <w:tblLayout w:type="fixed"/>
        <w:tblLook w:val="0420" w:firstRow="1" w:lastRow="0" w:firstColumn="0" w:lastColumn="0" w:noHBand="0" w:noVBand="1"/>
      </w:tblPr>
      <w:tblGrid>
        <w:gridCol w:w="1356"/>
        <w:gridCol w:w="1357"/>
        <w:gridCol w:w="1357"/>
        <w:gridCol w:w="1357"/>
      </w:tblGrid>
      <w:tr w:rsidR="00E629E1" w:rsidRPr="00CD720D" w14:paraId="1F5F134A" w14:textId="77777777" w:rsidTr="00DA51A0">
        <w:trPr>
          <w:tblHeader/>
        </w:trPr>
        <w:tc>
          <w:tcPr>
            <w:tcW w:w="5427" w:type="dxa"/>
            <w:gridSpan w:val="4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23CD" w14:textId="77777777" w:rsidR="00E629E1" w:rsidRPr="005F751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fr-CH"/>
              </w:rPr>
            </w:pPr>
            <w:proofErr w:type="spellStart"/>
            <w:r w:rsidRPr="005F7514">
              <w:rPr>
                <w:rFonts w:ascii="Calibri" w:hAnsi="Calibri" w:cs="Calibri"/>
                <w:sz w:val="22"/>
                <w:szCs w:val="22"/>
                <w:lang w:val="fr-CH"/>
              </w:rPr>
              <w:t>Average</w:t>
            </w:r>
            <w:proofErr w:type="spellEnd"/>
            <w:r w:rsidRPr="005F7514">
              <w:rPr>
                <w:rFonts w:ascii="Calibri" w:hAnsi="Calibri" w:cs="Calibri"/>
                <w:sz w:val="22"/>
                <w:szCs w:val="22"/>
                <w:lang w:val="fr-CH"/>
              </w:rPr>
              <w:t xml:space="preserve"> Silhouette Scores PAHQ </w:t>
            </w:r>
            <w:proofErr w:type="spellStart"/>
            <w:r w:rsidRPr="005F7514">
              <w:rPr>
                <w:rFonts w:ascii="Calibri" w:hAnsi="Calibri" w:cs="Calibri"/>
                <w:sz w:val="22"/>
                <w:szCs w:val="22"/>
                <w:lang w:val="fr-CH"/>
              </w:rPr>
              <w:t>subscales</w:t>
            </w:r>
            <w:proofErr w:type="spellEnd"/>
            <w:r w:rsidRPr="005F7514">
              <w:rPr>
                <w:rFonts w:ascii="Calibri" w:hAnsi="Calibri" w:cs="Calibri"/>
                <w:sz w:val="22"/>
                <w:szCs w:val="22"/>
                <w:lang w:val="fr-CH"/>
              </w:rPr>
              <w:t xml:space="preserve"> (</w:t>
            </w:r>
            <w:r w:rsidRPr="005F7514">
              <w:rPr>
                <w:rFonts w:ascii="Calibri" w:hAnsi="Calibri" w:cs="Calibri"/>
                <w:i/>
                <w:iCs/>
                <w:sz w:val="22"/>
                <w:szCs w:val="22"/>
                <w:lang w:val="fr-CH"/>
              </w:rPr>
              <w:t>N</w:t>
            </w:r>
            <w:r w:rsidRPr="005F7514">
              <w:rPr>
                <w:rFonts w:ascii="Calibri" w:hAnsi="Calibri" w:cs="Calibri"/>
                <w:sz w:val="22"/>
                <w:szCs w:val="22"/>
                <w:lang w:val="fr-CH"/>
              </w:rPr>
              <w:t xml:space="preserve"> = 341)</w:t>
            </w:r>
          </w:p>
        </w:tc>
      </w:tr>
      <w:tr w:rsidR="00E629E1" w:rsidRPr="001A1AD4" w14:paraId="590D8B74" w14:textId="77777777" w:rsidTr="00DA51A0">
        <w:trPr>
          <w:tblHeader/>
        </w:trPr>
        <w:tc>
          <w:tcPr>
            <w:tcW w:w="1356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D0F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357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FD04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5- Subscales</w:t>
            </w:r>
          </w:p>
        </w:tc>
        <w:tc>
          <w:tcPr>
            <w:tcW w:w="1357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841E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6-Subscales</w:t>
            </w:r>
          </w:p>
        </w:tc>
        <w:tc>
          <w:tcPr>
            <w:tcW w:w="1357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59D8464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Item-level</w:t>
            </w:r>
          </w:p>
        </w:tc>
      </w:tr>
      <w:tr w:rsidR="00E629E1" w:rsidRPr="001A1AD4" w14:paraId="2E115D5A" w14:textId="77777777" w:rsidTr="00DA51A0">
        <w:tc>
          <w:tcPr>
            <w:tcW w:w="1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C3A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2-</w:t>
            </w:r>
            <w:r>
              <w:rPr>
                <w:rFonts w:ascii="Calibri" w:hAnsi="Calibri" w:cs="Calibri"/>
                <w:sz w:val="22"/>
                <w:szCs w:val="22"/>
              </w:rPr>
              <w:t>clusters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71D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A669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57" w:type="dxa"/>
            <w:shd w:val="clear" w:color="auto" w:fill="FFFFFF"/>
          </w:tcPr>
          <w:p w14:paraId="361711C4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</w:tr>
      <w:tr w:rsidR="00E629E1" w:rsidRPr="001A1AD4" w14:paraId="10D199EF" w14:textId="77777777" w:rsidTr="00DA51A0">
        <w:tc>
          <w:tcPr>
            <w:tcW w:w="1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14A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3-</w:t>
            </w:r>
            <w:r>
              <w:rPr>
                <w:rFonts w:ascii="Calibri" w:hAnsi="Calibri" w:cs="Calibri"/>
                <w:sz w:val="22"/>
                <w:szCs w:val="22"/>
              </w:rPr>
              <w:t>clusters</w:t>
            </w:r>
          </w:p>
        </w:tc>
        <w:tc>
          <w:tcPr>
            <w:tcW w:w="1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CF32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7A5E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7" w:type="dxa"/>
            <w:shd w:val="clear" w:color="auto" w:fill="FFFFFF"/>
          </w:tcPr>
          <w:p w14:paraId="0A9853C0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</w:tr>
      <w:tr w:rsidR="00E629E1" w:rsidRPr="001A1AD4" w14:paraId="40F5EE8F" w14:textId="77777777" w:rsidTr="00DA51A0">
        <w:tc>
          <w:tcPr>
            <w:tcW w:w="13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2D9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4-</w:t>
            </w:r>
            <w:r>
              <w:rPr>
                <w:rFonts w:ascii="Calibri" w:hAnsi="Calibri" w:cs="Calibri"/>
                <w:sz w:val="22"/>
                <w:szCs w:val="22"/>
              </w:rPr>
              <w:t>cluster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6D99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5BB4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</w:tcPr>
          <w:p w14:paraId="1A68C90E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</w:tbl>
    <w:p w14:paraId="35CDC0F0" w14:textId="77777777" w:rsidR="00E629E1" w:rsidRPr="001A1AD4" w:rsidRDefault="00E629E1" w:rsidP="00E629E1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>Notes.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PAHQ = Perceived Access to Healthcare Questionnaire. </w:t>
      </w:r>
    </w:p>
    <w:p w14:paraId="316F7AA0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1CC011E3" w14:textId="5C1AC793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6. </w:t>
      </w:r>
      <w:r>
        <w:rPr>
          <w:rFonts w:ascii="Calibri" w:hAnsi="Calibri" w:cs="Calibri"/>
          <w:sz w:val="22"/>
          <w:szCs w:val="22"/>
          <w:lang w:val="en-US"/>
        </w:rPr>
        <w:t>P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artition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round </w:t>
      </w:r>
      <w:r>
        <w:rPr>
          <w:rFonts w:ascii="Calibri" w:hAnsi="Calibri" w:cs="Calibri"/>
          <w:sz w:val="22"/>
          <w:szCs w:val="22"/>
          <w:lang w:val="en-US"/>
        </w:rPr>
        <w:t>m</w:t>
      </w:r>
      <w:r w:rsidRPr="001A1AD4">
        <w:rPr>
          <w:rFonts w:ascii="Calibri" w:hAnsi="Calibri" w:cs="Calibri"/>
          <w:sz w:val="22"/>
          <w:szCs w:val="22"/>
          <w:lang w:val="en-US"/>
        </w:rPr>
        <w:t>edoids clustering results</w:t>
      </w:r>
      <w:r>
        <w:rPr>
          <w:rFonts w:ascii="Calibri" w:hAnsi="Calibri" w:cs="Calibri"/>
          <w:sz w:val="22"/>
          <w:szCs w:val="22"/>
          <w:lang w:val="en-US"/>
        </w:rPr>
        <w:t>.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0F7AE911" w14:textId="77777777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 w:rsidRPr="004D5BFA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51935CEC" wp14:editId="1D60A23A">
            <wp:extent cx="4390931" cy="3504205"/>
            <wp:effectExtent l="0" t="0" r="3810" b="1270"/>
            <wp:docPr id="803037830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37830" name="Grafik 1" descr="Ein Bild, das Text, Diagramm, Screenshot, Reihe enthält.&#10;&#10;Automatisch generierte Beschreibung"/>
                    <pic:cNvPicPr/>
                  </pic:nvPicPr>
                  <pic:blipFill rotWithShape="1">
                    <a:blip r:embed="rId6"/>
                    <a:srcRect t="5715"/>
                    <a:stretch/>
                  </pic:blipFill>
                  <pic:spPr bwMode="auto">
                    <a:xfrm>
                      <a:off x="0" y="0"/>
                      <a:ext cx="4407201" cy="3517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BDC1B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6E47FB15" w14:textId="01DA0431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7. </w:t>
      </w:r>
      <w:r w:rsidRPr="001A1AD4">
        <w:rPr>
          <w:rFonts w:ascii="Calibri" w:hAnsi="Calibri" w:cs="Calibri"/>
          <w:sz w:val="22"/>
          <w:szCs w:val="22"/>
          <w:lang w:val="en-US"/>
        </w:rPr>
        <w:t>Silhouette plot of Perceived Access to Healthcare Questionnaire</w:t>
      </w:r>
      <w:r w:rsidRPr="001A1AD4" w:rsidDel="00906DD0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A1AD4">
        <w:rPr>
          <w:rFonts w:ascii="Calibri" w:hAnsi="Calibri" w:cs="Calibri"/>
          <w:sz w:val="22"/>
          <w:szCs w:val="22"/>
          <w:lang w:val="en-US"/>
        </w:rPr>
        <w:t>subscales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5A783775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742CB9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1F3C5268" wp14:editId="68321042">
            <wp:extent cx="6531101" cy="3041964"/>
            <wp:effectExtent l="0" t="0" r="0" b="6350"/>
            <wp:docPr id="579911345" name="Grafik 1" descr="Ein Bild, das Text, Screenshot, Quittung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911345" name="Grafik 1" descr="Ein Bild, das Text, Screenshot, Quittung, Diagramm enthält.&#10;&#10;Automatisch generierte Beschreibung"/>
                    <pic:cNvPicPr/>
                  </pic:nvPicPr>
                  <pic:blipFill rotWithShape="1">
                    <a:blip r:embed="rId7"/>
                    <a:srcRect l="4875" t="9040"/>
                    <a:stretch/>
                  </pic:blipFill>
                  <pic:spPr bwMode="auto">
                    <a:xfrm>
                      <a:off x="0" y="0"/>
                      <a:ext cx="6587850" cy="3068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473D2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D0C23D8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  <w:sectPr w:rsidR="00E629E1" w:rsidRPr="001A1AD4" w:rsidSect="00283A28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5C7E62A" w14:textId="3A826362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8. </w:t>
      </w:r>
      <w:r w:rsidRPr="001A1AD4">
        <w:rPr>
          <w:rFonts w:ascii="Calibri" w:hAnsi="Calibri" w:cs="Calibri"/>
          <w:sz w:val="22"/>
          <w:szCs w:val="22"/>
          <w:lang w:val="en-US"/>
        </w:rPr>
        <w:t>Hierarchical clustering with complete linkage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40D5CB26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9F29C1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63A6A1D2" wp14:editId="0A9ADA12">
            <wp:extent cx="8470900" cy="3382727"/>
            <wp:effectExtent l="0" t="0" r="0" b="0"/>
            <wp:docPr id="1380091933" name="Grafik 1" descr="Ein Bild, das Entwurf, Diagramm,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091933" name="Grafik 1" descr="Ein Bild, das Entwurf, Diagramm, Zeichnung, Plan enthält.&#10;&#10;Automatisch generierte Beschreibung"/>
                    <pic:cNvPicPr/>
                  </pic:nvPicPr>
                  <pic:blipFill rotWithShape="1">
                    <a:blip r:embed="rId8"/>
                    <a:srcRect t="11803"/>
                    <a:stretch/>
                  </pic:blipFill>
                  <pic:spPr bwMode="auto">
                    <a:xfrm>
                      <a:off x="0" y="0"/>
                      <a:ext cx="8470900" cy="3382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DF4E3D" w14:textId="77777777" w:rsidR="00E629E1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65C96767" w14:textId="31A99471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Figur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9. </w:t>
      </w:r>
      <w:r w:rsidRPr="001A1AD4">
        <w:rPr>
          <w:rFonts w:ascii="Calibri" w:hAnsi="Calibri" w:cs="Calibri"/>
          <w:sz w:val="22"/>
          <w:szCs w:val="22"/>
          <w:lang w:val="en-US"/>
        </w:rPr>
        <w:t>Hierarchical clustering with ward linkage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7A90D42C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9F29C1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71ACA3C7" wp14:editId="0713EED3">
            <wp:simplePos x="0" y="0"/>
            <wp:positionH relativeFrom="column">
              <wp:posOffset>1905</wp:posOffset>
            </wp:positionH>
            <wp:positionV relativeFrom="paragraph">
              <wp:posOffset>58420</wp:posOffset>
            </wp:positionV>
            <wp:extent cx="7305040" cy="2933700"/>
            <wp:effectExtent l="12700" t="0" r="48260" b="2590800"/>
            <wp:wrapSquare wrapText="bothSides"/>
            <wp:docPr id="435887919" name="Grafik 1" descr="Ein Bild, das Diagramm, Entwurf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663784" name="Grafik 1" descr="Ein Bild, das Diagramm, Entwurf, Plan, technische Zeichnung enthält.&#10;&#10;Automatisch generierte Beschreibu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48" t="10622" r="-1"/>
                    <a:stretch/>
                  </pic:blipFill>
                  <pic:spPr bwMode="auto">
                    <a:xfrm>
                      <a:off x="0" y="0"/>
                      <a:ext cx="7305040" cy="29337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50800" dist="2540000" dir="5400000" algn="ctr" rotWithShape="0">
                        <a:srgbClr val="000000">
                          <a:alpha val="43137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28A28F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EF1041E" w14:textId="77777777" w:rsidR="00E629E1" w:rsidRPr="001A1AD4" w:rsidRDefault="00E629E1" w:rsidP="00E629E1">
      <w:pPr>
        <w:rPr>
          <w:rFonts w:ascii="Calibri" w:hAnsi="Calibri" w:cs="Calibri"/>
          <w:b/>
          <w:bCs/>
          <w:sz w:val="22"/>
          <w:szCs w:val="22"/>
          <w:lang w:val="en-US"/>
        </w:rPr>
        <w:sectPr w:rsidR="00E629E1" w:rsidRPr="001A1AD4" w:rsidSect="00283A28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F37C744" w14:textId="12189DDB" w:rsidR="00E629E1" w:rsidRPr="001A1AD4" w:rsidRDefault="00E629E1" w:rsidP="00E629E1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D720D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A1AD4">
        <w:rPr>
          <w:rFonts w:ascii="Calibri" w:hAnsi="Calibri" w:cs="Calibri"/>
          <w:b/>
          <w:bCs/>
          <w:sz w:val="22"/>
          <w:szCs w:val="22"/>
          <w:lang w:val="en-US"/>
        </w:rPr>
        <w:t xml:space="preserve">10. </w:t>
      </w:r>
      <w:r w:rsidRPr="001A1AD4">
        <w:rPr>
          <w:rFonts w:ascii="Calibri" w:hAnsi="Calibri" w:cs="Calibri"/>
          <w:sz w:val="22"/>
          <w:szCs w:val="22"/>
          <w:lang w:val="en-US"/>
        </w:rPr>
        <w:t>Descriptive statistics of full sample divided by cluster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tbl>
      <w:tblPr>
        <w:tblW w:w="9498" w:type="dxa"/>
        <w:tblLayout w:type="fixed"/>
        <w:tblLook w:val="0420" w:firstRow="1" w:lastRow="0" w:firstColumn="0" w:lastColumn="0" w:noHBand="0" w:noVBand="1"/>
      </w:tblPr>
      <w:tblGrid>
        <w:gridCol w:w="567"/>
        <w:gridCol w:w="142"/>
        <w:gridCol w:w="4820"/>
        <w:gridCol w:w="1842"/>
        <w:gridCol w:w="2127"/>
      </w:tblGrid>
      <w:tr w:rsidR="00E629E1" w:rsidRPr="00CD720D" w14:paraId="4686A2CC" w14:textId="77777777" w:rsidTr="00DA51A0">
        <w:trPr>
          <w:tblHeader/>
        </w:trPr>
        <w:tc>
          <w:tcPr>
            <w:tcW w:w="55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69C6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A453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Lower healthcare access cluster</w:t>
            </w:r>
          </w:p>
          <w:p w14:paraId="453EE45C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eastAsia="Helvetica" w:hAnsi="Calibri" w:cs="Calibri"/>
                <w:b/>
                <w:color w:val="000000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eastAsia="Helvetica" w:hAnsi="Calibri" w:cs="Calibri"/>
                <w:b/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CB7FF5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Higher healthcare access cluster</w:t>
            </w:r>
          </w:p>
          <w:p w14:paraId="51F88802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eastAsia="Helvetica" w:hAnsi="Calibri" w:cs="Calibri"/>
                <w:b/>
                <w:color w:val="000000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eastAsia="Helvetica" w:hAnsi="Calibri" w:cs="Calibri"/>
                <w:b/>
                <w:color w:val="000000"/>
                <w:sz w:val="22"/>
                <w:szCs w:val="22"/>
                <w:lang w:val="en-US"/>
              </w:rPr>
              <w:t>227</w:t>
            </w:r>
          </w:p>
        </w:tc>
      </w:tr>
      <w:tr w:rsidR="00E629E1" w:rsidRPr="001A1AD4" w14:paraId="07CE2FB6" w14:textId="77777777" w:rsidTr="00DA51A0">
        <w:tc>
          <w:tcPr>
            <w:tcW w:w="5529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3F6E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 xml:space="preserve">Age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SD</w:t>
            </w:r>
            <w:r w:rsidRPr="001A1A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383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6 (14)</w:t>
            </w: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2EE32E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8 (16)</w:t>
            </w:r>
          </w:p>
        </w:tc>
      </w:tr>
      <w:tr w:rsidR="00E629E1" w:rsidRPr="001A1AD4" w14:paraId="22582308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FDFC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 xml:space="preserve">Gender male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6E1C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0 (3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00FF8A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 (42%)</w:t>
            </w:r>
          </w:p>
        </w:tc>
      </w:tr>
      <w:tr w:rsidR="00E629E1" w:rsidRPr="001A1AD4" w14:paraId="18A065DF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B1D7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hAnsi="Calibri" w:cs="Calibri"/>
                <w:sz w:val="22"/>
                <w:szCs w:val="22"/>
              </w:rPr>
              <w:t>Education high</w:t>
            </w:r>
            <w:r w:rsidRPr="001A1AD4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a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46F8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5 (5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1A64F9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29 (57%)</w:t>
            </w:r>
          </w:p>
        </w:tc>
      </w:tr>
      <w:tr w:rsidR="00E629E1" w:rsidRPr="001A1AD4" w14:paraId="6CD9BC99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E571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Swiss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ationality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FA30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06 (93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70F0FC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10 (93%)</w:t>
            </w:r>
          </w:p>
        </w:tc>
      </w:tr>
      <w:tr w:rsidR="00E629E1" w:rsidRPr="001A1AD4" w14:paraId="557B1285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3D9A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Insurance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eneral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3F3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2 (8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BC28E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78 (78%)</w:t>
            </w:r>
          </w:p>
        </w:tc>
      </w:tr>
      <w:tr w:rsidR="00E629E1" w:rsidRPr="001A1AD4" w14:paraId="7A02282F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24CE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mployed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D6342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9 (5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65A1EE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26 (56%)</w:t>
            </w:r>
          </w:p>
        </w:tc>
      </w:tr>
      <w:tr w:rsidR="00E629E1" w:rsidRPr="001A1AD4" w14:paraId="7791045D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C95AD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Living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lone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D867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3 (2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F8B6F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1 (22%)</w:t>
            </w:r>
          </w:p>
        </w:tc>
      </w:tr>
      <w:tr w:rsidR="00E629E1" w:rsidRPr="001A1AD4" w14:paraId="16B588ED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58AD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ingle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A61C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6 (4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586207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75 (33%)</w:t>
            </w:r>
          </w:p>
        </w:tc>
      </w:tr>
      <w:tr w:rsidR="00E629E1" w:rsidRPr="001A1AD4" w14:paraId="120974ED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B28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oes not have childre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DB5A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6 (5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C704A0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24 (55%)</w:t>
            </w:r>
          </w:p>
        </w:tc>
      </w:tr>
      <w:tr w:rsidR="00E629E1" w:rsidRPr="001A1AD4" w14:paraId="448185F3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52E3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ime since diagnosis (years)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7713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8 (1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4BFEF9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3 (18)</w:t>
            </w:r>
          </w:p>
        </w:tc>
      </w:tr>
      <w:tr w:rsidR="00E629E1" w:rsidRPr="001A1AD4" w14:paraId="6D42B275" w14:textId="77777777" w:rsidTr="00DA51A0">
        <w:trPr>
          <w:gridBefore w:val="1"/>
          <w:wBefore w:w="567" w:type="dxa"/>
        </w:trPr>
        <w:tc>
          <w:tcPr>
            <w:tcW w:w="496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9FE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5EF2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3A57B0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629E1" w:rsidRPr="001A1AD4" w14:paraId="001EC72B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2332" w14:textId="77777777" w:rsidR="00E629E1" w:rsidRPr="001A0F7A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0F7A">
              <w:rPr>
                <w:rFonts w:ascii="Calibri" w:hAnsi="Calibri" w:cs="Calibri"/>
                <w:sz w:val="22"/>
                <w:szCs w:val="22"/>
              </w:rPr>
              <w:t>Stable</w:t>
            </w:r>
            <w:proofErr w:type="spellEnd"/>
            <w:r w:rsidRPr="001A0F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A0F7A">
              <w:rPr>
                <w:rFonts w:ascii="Calibri" w:hAnsi="Calibri" w:cs="Calibri"/>
                <w:sz w:val="22"/>
                <w:szCs w:val="22"/>
              </w:rPr>
              <w:t>disease</w:t>
            </w:r>
            <w:proofErr w:type="spellEnd"/>
            <w:r w:rsidRPr="001A0F7A">
              <w:rPr>
                <w:rFonts w:ascii="Calibri" w:hAnsi="Calibri" w:cs="Calibri"/>
                <w:sz w:val="22"/>
                <w:szCs w:val="22"/>
              </w:rPr>
              <w:t xml:space="preserve"> course, </w:t>
            </w:r>
            <w:r w:rsidRPr="001A0F7A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0F7A">
              <w:rPr>
                <w:rFonts w:ascii="Calibri" w:hAnsi="Calibri" w:cs="Calibri"/>
                <w:sz w:val="22"/>
                <w:szCs w:val="22"/>
              </w:rPr>
              <w:t xml:space="preserve"> (%)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1632" w14:textId="77777777" w:rsidR="00E629E1" w:rsidRPr="001A0F7A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0F7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9 (2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345E9E" w14:textId="77777777" w:rsidR="00E629E1" w:rsidRPr="001A0F7A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  <w:highlight w:val="yellow"/>
              </w:rPr>
            </w:pPr>
            <w:r w:rsidRPr="001A0F7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06 (47%)</w:t>
            </w:r>
          </w:p>
        </w:tc>
      </w:tr>
      <w:tr w:rsidR="00E629E1" w:rsidRPr="001A1AD4" w14:paraId="0A0A958C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6229" w14:textId="77777777" w:rsidR="00E629E1" w:rsidRPr="001A0F7A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0F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umber of misdiagnoses, </w:t>
            </w:r>
            <w:r w:rsidRPr="001A0F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1A0F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1A0F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1A0F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198D0" w14:textId="77777777" w:rsidR="00E629E1" w:rsidRPr="001A0F7A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0F7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40 (2.9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02439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24 (2.31)</w:t>
            </w:r>
          </w:p>
        </w:tc>
      </w:tr>
      <w:tr w:rsidR="00E629E1" w:rsidRPr="001A1AD4" w14:paraId="0606A0CD" w14:textId="77777777" w:rsidTr="00DA51A0">
        <w:trPr>
          <w:gridBefore w:val="1"/>
          <w:wBefore w:w="567" w:type="dxa"/>
        </w:trPr>
        <w:tc>
          <w:tcPr>
            <w:tcW w:w="496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7D27B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2A27B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5034C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E629E1" w:rsidRPr="001A1AD4" w14:paraId="4572183B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836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hAnsi="Calibri" w:cs="Calibri"/>
                <w:sz w:val="22"/>
                <w:szCs w:val="22"/>
              </w:rPr>
              <w:t>Psychiatric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A1AD4">
              <w:rPr>
                <w:rFonts w:ascii="Calibri" w:hAnsi="Calibri" w:cs="Calibri"/>
                <w:sz w:val="22"/>
                <w:szCs w:val="22"/>
              </w:rPr>
              <w:t>diagnosis</w:t>
            </w:r>
            <w:proofErr w:type="spellEnd"/>
            <w:r w:rsidRPr="001A1AD4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%)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09B1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8 (4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B1AE22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3 (23%)</w:t>
            </w:r>
          </w:p>
        </w:tc>
      </w:tr>
      <w:tr w:rsidR="00E629E1" w:rsidRPr="00CD720D" w14:paraId="737FA41A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6D05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sease type according to </w:t>
            </w: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ICD-11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2DA2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B2915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629E1" w:rsidRPr="001A1AD4" w14:paraId="7DC3B132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7B4D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Developmental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nomalies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1E435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2 (1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2C97AD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2 (19%)</w:t>
            </w:r>
          </w:p>
        </w:tc>
      </w:tr>
      <w:tr w:rsidR="00E629E1" w:rsidRPr="001A1AD4" w14:paraId="5B6DAEA8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B3D6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iseases of the blood or blood-forming organ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0F81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 (7.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189DE1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0 (8.8%)</w:t>
            </w:r>
          </w:p>
        </w:tc>
      </w:tr>
      <w:tr w:rsidR="00E629E1" w:rsidRPr="001A1AD4" w14:paraId="4AE2846B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4EC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iseases of the digestive syste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09C7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8 (7.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F4D6D6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5 (11%)</w:t>
            </w:r>
          </w:p>
        </w:tc>
      </w:tr>
      <w:tr w:rsidR="00E629E1" w:rsidRPr="001A1AD4" w14:paraId="131D4D32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CAF2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iseases of the immune syste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8A18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A8F03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2 (5.3%)</w:t>
            </w:r>
          </w:p>
        </w:tc>
      </w:tr>
      <w:tr w:rsidR="00E629E1" w:rsidRPr="001A1AD4" w14:paraId="59E32A50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283D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iseases of the nervous syste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AB6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0 (2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9EDF2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4 (15%)</w:t>
            </w:r>
          </w:p>
        </w:tc>
      </w:tr>
      <w:tr w:rsidR="00E629E1" w:rsidRPr="001A1AD4" w14:paraId="055F6B11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2EC7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Diseases of the visual syste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81D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3 (1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76D77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5 (6.6%)</w:t>
            </w:r>
          </w:p>
        </w:tc>
      </w:tr>
      <w:tr w:rsidR="00E629E1" w:rsidRPr="001A1AD4" w14:paraId="325EE51F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0FF7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  <w:t>Endocrine, nutritional, or metabolic disease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57B0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9 (1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F0D66E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4 (19%)</w:t>
            </w:r>
          </w:p>
        </w:tc>
      </w:tr>
      <w:tr w:rsidR="00E629E1" w:rsidRPr="001A1AD4" w14:paraId="16D8C368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A1B6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ategorized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in ICD-11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CB72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 (5.3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79D478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6 (7.0%)</w:t>
            </w:r>
          </w:p>
        </w:tc>
      </w:tr>
      <w:tr w:rsidR="00E629E1" w:rsidRPr="001A1AD4" w14:paraId="75F32144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2F06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PAHQ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SD</w:t>
            </w:r>
            <w:r w:rsidRPr="001A1A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B32D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938F73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E629E1" w:rsidRPr="001A1AD4" w14:paraId="59F11BFB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1C87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ptability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0D09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01 (0.7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F7C94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14 (0.53)</w:t>
            </w:r>
          </w:p>
        </w:tc>
      </w:tr>
      <w:tr w:rsidR="00E629E1" w:rsidRPr="001A1AD4" w14:paraId="168E936F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43B4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ssibility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vailability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09DC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05 (1.0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1422F9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05 (0.86)</w:t>
            </w:r>
          </w:p>
        </w:tc>
      </w:tr>
      <w:tr w:rsidR="00E629E1" w:rsidRPr="001A1AD4" w14:paraId="6C55B53A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CF28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Adequacy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1675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76 (0.5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2C7A1E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88 (0.52)</w:t>
            </w:r>
          </w:p>
        </w:tc>
      </w:tr>
      <w:tr w:rsidR="00E629E1" w:rsidRPr="001A1AD4" w14:paraId="74995970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543A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ffordabilit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0D1D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21 (0.8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C5D56C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64 (0.75)</w:t>
            </w:r>
          </w:p>
        </w:tc>
      </w:tr>
      <w:tr w:rsidR="00E629E1" w:rsidRPr="001A1AD4" w14:paraId="5FA6C94A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0949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warenes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0911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94 (0.7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8698F4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02 (0.59)</w:t>
            </w:r>
          </w:p>
        </w:tc>
      </w:tr>
      <w:tr w:rsidR="00E629E1" w:rsidRPr="001A1AD4" w14:paraId="445E8B75" w14:textId="77777777" w:rsidTr="00DA51A0">
        <w:tc>
          <w:tcPr>
            <w:tcW w:w="55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1771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SF-12,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  <w:r w:rsidRPr="001A1AD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</w:rPr>
              <w:t>SD</w:t>
            </w:r>
            <w:r w:rsidRPr="001A1AD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111AF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7032ED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E629E1" w:rsidRPr="001A1AD4" w14:paraId="27BA63FB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EDC7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Mental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omponent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ummary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E92D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5 (2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0C1CD1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2 (17)</w:t>
            </w:r>
          </w:p>
        </w:tc>
      </w:tr>
      <w:tr w:rsidR="00E629E1" w:rsidRPr="001A1AD4" w14:paraId="02479345" w14:textId="77777777" w:rsidTr="00DA51A0">
        <w:trPr>
          <w:gridBefore w:val="2"/>
          <w:wBefore w:w="709" w:type="dxa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56F2" w14:textId="77777777" w:rsidR="00E629E1" w:rsidRPr="001A1AD4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hysical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omponent</w:t>
            </w:r>
            <w:proofErr w:type="spellEnd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1AD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ummary</w:t>
            </w:r>
            <w:proofErr w:type="spell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55B0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0 (3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11F743" w14:textId="77777777" w:rsidR="00E629E1" w:rsidRPr="009417EC" w:rsidRDefault="00E629E1" w:rsidP="00DA5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417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8 (28)</w:t>
            </w:r>
          </w:p>
        </w:tc>
      </w:tr>
      <w:tr w:rsidR="00E629E1" w:rsidRPr="006F4826" w14:paraId="002579E2" w14:textId="77777777" w:rsidTr="00DA51A0">
        <w:trPr>
          <w:trHeight w:val="893"/>
        </w:trPr>
        <w:tc>
          <w:tcPr>
            <w:tcW w:w="7371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6DF3" w14:textId="77777777" w:rsidR="00E629E1" w:rsidRPr="001A1AD4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ote.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AHQ = Perceived access to healthcare questionnaire. SF-12 = Short-form 12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. M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mean. 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sample size. </w:t>
            </w:r>
            <w:r w:rsidRPr="001A1AD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1A1AD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standard deviation.</w:t>
            </w:r>
          </w:p>
          <w:p w14:paraId="2C2BB961" w14:textId="77777777" w:rsidR="00E629E1" w:rsidRPr="006F4826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4738E44" w14:textId="77777777" w:rsidR="00E629E1" w:rsidRPr="006F4826" w:rsidRDefault="00E629E1" w:rsidP="00DA51A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0097BC56" w14:textId="022D6CEF" w:rsidR="00961162" w:rsidRDefault="00E629E1" w:rsidP="00961162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1A1AD4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a </w:t>
      </w:r>
      <w:r w:rsidRPr="001A1AD4">
        <w:rPr>
          <w:rFonts w:ascii="Calibri" w:hAnsi="Calibri" w:cs="Calibri"/>
          <w:sz w:val="22"/>
          <w:szCs w:val="22"/>
          <w:lang w:val="en-US"/>
        </w:rPr>
        <w:t xml:space="preserve">0 = special education school / not completed mandatory school education, completion of mandatory schooling (9 years), 1 </w:t>
      </w:r>
      <w:proofErr w:type="gramStart"/>
      <w:r w:rsidRPr="001A1AD4">
        <w:rPr>
          <w:rFonts w:ascii="Calibri" w:hAnsi="Calibri" w:cs="Calibri"/>
          <w:sz w:val="22"/>
          <w:szCs w:val="22"/>
          <w:lang w:val="en-US"/>
        </w:rPr>
        <w:t>=  higher</w:t>
      </w:r>
      <w:proofErr w:type="gramEnd"/>
      <w:r w:rsidRPr="001A1AD4">
        <w:rPr>
          <w:rFonts w:ascii="Calibri" w:hAnsi="Calibri" w:cs="Calibri"/>
          <w:sz w:val="22"/>
          <w:szCs w:val="22"/>
          <w:lang w:val="en-US"/>
        </w:rPr>
        <w:t xml:space="preserve"> degree upper secondary school / secondary school &amp; A-levels / technical school / seminar / university of applied sciences &amp; University</w:t>
      </w:r>
      <w:r w:rsidR="00961162" w:rsidRPr="0096116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61162" w:rsidRPr="001A1AD4">
        <w:rPr>
          <w:rFonts w:ascii="Calibri" w:hAnsi="Calibri" w:cs="Calibri"/>
          <w:sz w:val="22"/>
          <w:szCs w:val="22"/>
          <w:lang w:val="en-US"/>
        </w:rPr>
        <w:t>/ ETH.</w:t>
      </w:r>
    </w:p>
    <w:p w14:paraId="49AD2D51" w14:textId="5820ECE8" w:rsidR="00601F4E" w:rsidRPr="00E629E1" w:rsidRDefault="00601F4E">
      <w:pPr>
        <w:rPr>
          <w:lang w:val="en-US"/>
        </w:rPr>
      </w:pPr>
    </w:p>
    <w:sectPr w:rsidR="00601F4E" w:rsidRPr="00E629E1" w:rsidSect="0068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E1"/>
    <w:rsid w:val="000012EB"/>
    <w:rsid w:val="00092C7E"/>
    <w:rsid w:val="000D14F4"/>
    <w:rsid w:val="000E4E3A"/>
    <w:rsid w:val="001019DA"/>
    <w:rsid w:val="001439D9"/>
    <w:rsid w:val="00161D84"/>
    <w:rsid w:val="001726DC"/>
    <w:rsid w:val="00174542"/>
    <w:rsid w:val="00177895"/>
    <w:rsid w:val="00184127"/>
    <w:rsid w:val="001A1721"/>
    <w:rsid w:val="001C6849"/>
    <w:rsid w:val="001E16F9"/>
    <w:rsid w:val="001E6B68"/>
    <w:rsid w:val="001F3059"/>
    <w:rsid w:val="001F3C80"/>
    <w:rsid w:val="002123FF"/>
    <w:rsid w:val="0023405E"/>
    <w:rsid w:val="002451C0"/>
    <w:rsid w:val="00253954"/>
    <w:rsid w:val="00264412"/>
    <w:rsid w:val="00274818"/>
    <w:rsid w:val="002C6C07"/>
    <w:rsid w:val="002D7219"/>
    <w:rsid w:val="002F5C66"/>
    <w:rsid w:val="003137FE"/>
    <w:rsid w:val="00315B93"/>
    <w:rsid w:val="0033177D"/>
    <w:rsid w:val="003472BD"/>
    <w:rsid w:val="00365772"/>
    <w:rsid w:val="00365D56"/>
    <w:rsid w:val="003B2CAF"/>
    <w:rsid w:val="003B48B3"/>
    <w:rsid w:val="003E68B1"/>
    <w:rsid w:val="00404539"/>
    <w:rsid w:val="00416B74"/>
    <w:rsid w:val="00442F34"/>
    <w:rsid w:val="004678ED"/>
    <w:rsid w:val="00484A47"/>
    <w:rsid w:val="00486B53"/>
    <w:rsid w:val="00492E52"/>
    <w:rsid w:val="004B3FC9"/>
    <w:rsid w:val="004B7B47"/>
    <w:rsid w:val="004C0CF2"/>
    <w:rsid w:val="004E2FED"/>
    <w:rsid w:val="00520955"/>
    <w:rsid w:val="005849BD"/>
    <w:rsid w:val="005A5638"/>
    <w:rsid w:val="005C7A8F"/>
    <w:rsid w:val="005F751A"/>
    <w:rsid w:val="00601F4E"/>
    <w:rsid w:val="0064468A"/>
    <w:rsid w:val="00656EE1"/>
    <w:rsid w:val="0067036F"/>
    <w:rsid w:val="006800BC"/>
    <w:rsid w:val="00686AB0"/>
    <w:rsid w:val="006C403E"/>
    <w:rsid w:val="006C4C7D"/>
    <w:rsid w:val="006E514B"/>
    <w:rsid w:val="006F0FE7"/>
    <w:rsid w:val="0072730F"/>
    <w:rsid w:val="007662CD"/>
    <w:rsid w:val="0079126B"/>
    <w:rsid w:val="007C0FF3"/>
    <w:rsid w:val="007D02AD"/>
    <w:rsid w:val="00803B4B"/>
    <w:rsid w:val="00805767"/>
    <w:rsid w:val="00846F29"/>
    <w:rsid w:val="00862194"/>
    <w:rsid w:val="00866464"/>
    <w:rsid w:val="00882A9C"/>
    <w:rsid w:val="008B009D"/>
    <w:rsid w:val="008B1A3C"/>
    <w:rsid w:val="008C3C98"/>
    <w:rsid w:val="00917470"/>
    <w:rsid w:val="00922D1A"/>
    <w:rsid w:val="00951972"/>
    <w:rsid w:val="00961162"/>
    <w:rsid w:val="00962DC8"/>
    <w:rsid w:val="009A3B65"/>
    <w:rsid w:val="009D428E"/>
    <w:rsid w:val="00A361AB"/>
    <w:rsid w:val="00A673BB"/>
    <w:rsid w:val="00A8300C"/>
    <w:rsid w:val="00A84BB7"/>
    <w:rsid w:val="00AB60D6"/>
    <w:rsid w:val="00AD6C68"/>
    <w:rsid w:val="00B04BCB"/>
    <w:rsid w:val="00B26275"/>
    <w:rsid w:val="00B56CBD"/>
    <w:rsid w:val="00B724F3"/>
    <w:rsid w:val="00B82BAA"/>
    <w:rsid w:val="00B87815"/>
    <w:rsid w:val="00B90D13"/>
    <w:rsid w:val="00B95AB7"/>
    <w:rsid w:val="00B96CBC"/>
    <w:rsid w:val="00BB6CBF"/>
    <w:rsid w:val="00BE33E6"/>
    <w:rsid w:val="00BF6A52"/>
    <w:rsid w:val="00C024F9"/>
    <w:rsid w:val="00C21A9F"/>
    <w:rsid w:val="00C301FE"/>
    <w:rsid w:val="00C537CD"/>
    <w:rsid w:val="00C73D89"/>
    <w:rsid w:val="00C82275"/>
    <w:rsid w:val="00CA04E6"/>
    <w:rsid w:val="00CB6778"/>
    <w:rsid w:val="00CC4388"/>
    <w:rsid w:val="00CD720D"/>
    <w:rsid w:val="00CE47D8"/>
    <w:rsid w:val="00CF24B8"/>
    <w:rsid w:val="00D05B53"/>
    <w:rsid w:val="00D14221"/>
    <w:rsid w:val="00D35514"/>
    <w:rsid w:val="00D42861"/>
    <w:rsid w:val="00D753A4"/>
    <w:rsid w:val="00DB5871"/>
    <w:rsid w:val="00DC14B9"/>
    <w:rsid w:val="00E00A1C"/>
    <w:rsid w:val="00E37CE4"/>
    <w:rsid w:val="00E629E1"/>
    <w:rsid w:val="00E8014D"/>
    <w:rsid w:val="00E93DBA"/>
    <w:rsid w:val="00EF4556"/>
    <w:rsid w:val="00F121F0"/>
    <w:rsid w:val="00F21254"/>
    <w:rsid w:val="00F415D8"/>
    <w:rsid w:val="00F47986"/>
    <w:rsid w:val="00F530A0"/>
    <w:rsid w:val="00F55CE3"/>
    <w:rsid w:val="00F71367"/>
    <w:rsid w:val="00F82583"/>
    <w:rsid w:val="00F91616"/>
    <w:rsid w:val="00FA50BA"/>
    <w:rsid w:val="00FA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1F27475"/>
  <w15:chartTrackingRefBased/>
  <w15:docId w15:val="{0561D303-3F20-6247-A803-655DBF3D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9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35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rli Susanne</dc:creator>
  <cp:keywords/>
  <dc:description/>
  <cp:lastModifiedBy>Wehrli Susanne</cp:lastModifiedBy>
  <cp:revision>3</cp:revision>
  <dcterms:created xsi:type="dcterms:W3CDTF">2024-05-22T12:03:00Z</dcterms:created>
  <dcterms:modified xsi:type="dcterms:W3CDTF">2024-05-22T12:14:00Z</dcterms:modified>
</cp:coreProperties>
</file>